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047DD" w14:textId="11045B8A" w:rsidR="009728F3" w:rsidRDefault="0000338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</w:t>
      </w:r>
      <w:r w:rsidR="008E5E8D">
        <w:rPr>
          <w:rFonts w:ascii="Arial" w:hAnsi="Arial" w:cs="Arial"/>
          <w:b/>
          <w:bCs/>
          <w:lang w:val="en-US"/>
        </w:rPr>
        <w:t>S</w:t>
      </w:r>
      <w:bookmarkStart w:id="0" w:name="_GoBack"/>
      <w:bookmarkEnd w:id="0"/>
      <w:r w:rsidR="00FB7C79">
        <w:rPr>
          <w:rFonts w:ascii="Arial" w:hAnsi="Arial" w:cs="Arial"/>
          <w:b/>
          <w:bCs/>
          <w:lang w:val="en-US"/>
        </w:rPr>
        <w:t>1</w:t>
      </w:r>
      <w:r w:rsidR="003E52FC" w:rsidRPr="003E52FC">
        <w:rPr>
          <w:rFonts w:ascii="Arial" w:hAnsi="Arial" w:cs="Arial"/>
          <w:b/>
          <w:bCs/>
          <w:lang w:val="en-US"/>
        </w:rPr>
        <w:t>. Reason for not prescribing the app</w:t>
      </w:r>
    </w:p>
    <w:p w14:paraId="7FAADE45" w14:textId="77777777" w:rsidR="003E52FC" w:rsidRDefault="003E52FC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536"/>
        <w:gridCol w:w="2409"/>
      </w:tblGrid>
      <w:tr w:rsidR="006A4A72" w14:paraId="2A909A4A" w14:textId="65B8D620" w:rsidTr="006A4A72">
        <w:trPr>
          <w:trHeight w:val="340"/>
        </w:trPr>
        <w:tc>
          <w:tcPr>
            <w:tcW w:w="4957" w:type="dxa"/>
            <w:gridSpan w:val="2"/>
          </w:tcPr>
          <w:p w14:paraId="4D6EB132" w14:textId="57C8057C" w:rsidR="006A4A72" w:rsidRDefault="006A4A72" w:rsidP="006A4A7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Reason</w:t>
            </w:r>
            <w:r w:rsidR="007129E1">
              <w:rPr>
                <w:rFonts w:ascii="Arial" w:hAnsi="Arial" w:cs="Arial"/>
                <w:b/>
                <w:bCs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for not prescribing the app</w:t>
            </w:r>
          </w:p>
        </w:tc>
        <w:tc>
          <w:tcPr>
            <w:tcW w:w="2409" w:type="dxa"/>
          </w:tcPr>
          <w:p w14:paraId="7EFB816F" w14:textId="077F7F2F" w:rsidR="006A4A72" w:rsidRDefault="006A4A72" w:rsidP="006A4A7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umber of patients</w:t>
            </w:r>
          </w:p>
        </w:tc>
      </w:tr>
      <w:tr w:rsidR="006A4A72" w14:paraId="1EF19F42" w14:textId="6D2335C5" w:rsidTr="006A4A72">
        <w:trPr>
          <w:trHeight w:val="340"/>
        </w:trPr>
        <w:tc>
          <w:tcPr>
            <w:tcW w:w="421" w:type="dxa"/>
          </w:tcPr>
          <w:p w14:paraId="17961DC0" w14:textId="559D2414" w:rsidR="006A4A72" w:rsidRPr="00E67F85" w:rsidRDefault="002346EB" w:rsidP="006A4A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536" w:type="dxa"/>
          </w:tcPr>
          <w:p w14:paraId="7500134E" w14:textId="1446B7AE" w:rsidR="006A4A72" w:rsidRPr="00E67F85" w:rsidRDefault="006A4A72" w:rsidP="006A4A72">
            <w:pPr>
              <w:rPr>
                <w:rFonts w:ascii="Arial" w:hAnsi="Arial" w:cs="Arial"/>
                <w:lang w:val="en-US"/>
              </w:rPr>
            </w:pPr>
            <w:r w:rsidRPr="00E67F85">
              <w:rPr>
                <w:rFonts w:ascii="Arial" w:hAnsi="Arial" w:cs="Arial"/>
                <w:lang w:val="en-US"/>
              </w:rPr>
              <w:t>Hearing impaire</w:t>
            </w:r>
            <w:r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2409" w:type="dxa"/>
          </w:tcPr>
          <w:p w14:paraId="7AD2BB60" w14:textId="1A3C820E" w:rsidR="006A4A72" w:rsidRPr="00E67F85" w:rsidRDefault="006A4A72" w:rsidP="006A4A7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6A4A72" w14:paraId="3E4819F6" w14:textId="016B58FA" w:rsidTr="006A4A72">
        <w:trPr>
          <w:trHeight w:val="340"/>
        </w:trPr>
        <w:tc>
          <w:tcPr>
            <w:tcW w:w="421" w:type="dxa"/>
          </w:tcPr>
          <w:p w14:paraId="36776DA3" w14:textId="60998684" w:rsidR="006A4A72" w:rsidRPr="00E67F85" w:rsidRDefault="002346EB" w:rsidP="006A4A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536" w:type="dxa"/>
          </w:tcPr>
          <w:p w14:paraId="1EB5C4B5" w14:textId="3D5F18CD" w:rsidR="006A4A72" w:rsidRPr="00E67F85" w:rsidRDefault="006A4A72" w:rsidP="006A4A72">
            <w:pPr>
              <w:rPr>
                <w:rFonts w:ascii="Arial" w:hAnsi="Arial" w:cs="Arial"/>
                <w:lang w:val="en-US"/>
              </w:rPr>
            </w:pPr>
            <w:r w:rsidRPr="00E67F85">
              <w:rPr>
                <w:rFonts w:ascii="Arial" w:hAnsi="Arial" w:cs="Arial"/>
                <w:lang w:val="en-US"/>
              </w:rPr>
              <w:t>Short duration to op</w:t>
            </w:r>
          </w:p>
        </w:tc>
        <w:tc>
          <w:tcPr>
            <w:tcW w:w="2409" w:type="dxa"/>
          </w:tcPr>
          <w:p w14:paraId="0E410F1E" w14:textId="631E3DFA" w:rsidR="006A4A72" w:rsidRPr="00E67F85" w:rsidRDefault="006A4A72" w:rsidP="006A4A7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6A4A72" w14:paraId="4562CA85" w14:textId="70EDB063" w:rsidTr="006A4A72">
        <w:trPr>
          <w:trHeight w:val="340"/>
        </w:trPr>
        <w:tc>
          <w:tcPr>
            <w:tcW w:w="421" w:type="dxa"/>
          </w:tcPr>
          <w:p w14:paraId="6F18D3C5" w14:textId="7A2A1BFB" w:rsidR="006A4A72" w:rsidRPr="00E67F85" w:rsidRDefault="002346EB" w:rsidP="006A4A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536" w:type="dxa"/>
          </w:tcPr>
          <w:p w14:paraId="268131DE" w14:textId="1659A5B8" w:rsidR="006A4A72" w:rsidRPr="00E67F85" w:rsidRDefault="006A4A72" w:rsidP="006A4A72">
            <w:pPr>
              <w:rPr>
                <w:rFonts w:ascii="Arial" w:hAnsi="Arial" w:cs="Arial"/>
                <w:lang w:val="en-US"/>
              </w:rPr>
            </w:pPr>
            <w:r w:rsidRPr="00E67F85">
              <w:rPr>
                <w:rFonts w:ascii="Arial" w:hAnsi="Arial" w:cs="Arial"/>
                <w:lang w:val="en-US"/>
              </w:rPr>
              <w:t>Patient not keen</w:t>
            </w:r>
          </w:p>
        </w:tc>
        <w:tc>
          <w:tcPr>
            <w:tcW w:w="2409" w:type="dxa"/>
          </w:tcPr>
          <w:p w14:paraId="6994BE09" w14:textId="65EB9C04" w:rsidR="006A4A72" w:rsidRPr="00E67F85" w:rsidRDefault="00B53531" w:rsidP="006A4A7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6A4A72" w14:paraId="41F2A3E6" w14:textId="0A4B4F71" w:rsidTr="006A4A72">
        <w:trPr>
          <w:trHeight w:val="340"/>
        </w:trPr>
        <w:tc>
          <w:tcPr>
            <w:tcW w:w="421" w:type="dxa"/>
          </w:tcPr>
          <w:p w14:paraId="7A0024FB" w14:textId="25E1E2AE" w:rsidR="006A4A72" w:rsidRPr="00E67F85" w:rsidRDefault="002346EB" w:rsidP="006A4A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536" w:type="dxa"/>
          </w:tcPr>
          <w:p w14:paraId="7297BB20" w14:textId="45C18138" w:rsidR="006A4A72" w:rsidRPr="00E67F85" w:rsidRDefault="006A4A72" w:rsidP="006A4A72">
            <w:pPr>
              <w:rPr>
                <w:rFonts w:ascii="Arial" w:hAnsi="Arial" w:cs="Arial"/>
                <w:lang w:val="en-US"/>
              </w:rPr>
            </w:pPr>
            <w:r w:rsidRPr="00E67F85">
              <w:rPr>
                <w:rFonts w:ascii="Arial" w:hAnsi="Arial" w:cs="Arial"/>
                <w:lang w:val="en-US"/>
              </w:rPr>
              <w:t>Not documented</w:t>
            </w:r>
          </w:p>
        </w:tc>
        <w:tc>
          <w:tcPr>
            <w:tcW w:w="2409" w:type="dxa"/>
          </w:tcPr>
          <w:p w14:paraId="0633524F" w14:textId="0449A48B" w:rsidR="006A4A72" w:rsidRPr="00E67F85" w:rsidRDefault="003C314C" w:rsidP="006A4A7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6A4A72" w14:paraId="2BAB0D96" w14:textId="79E95346" w:rsidTr="006A4A72">
        <w:trPr>
          <w:trHeight w:val="340"/>
        </w:trPr>
        <w:tc>
          <w:tcPr>
            <w:tcW w:w="421" w:type="dxa"/>
          </w:tcPr>
          <w:p w14:paraId="14869057" w14:textId="5B9E9D0C" w:rsidR="006A4A72" w:rsidRPr="00E67F85" w:rsidRDefault="002346EB" w:rsidP="006A4A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536" w:type="dxa"/>
          </w:tcPr>
          <w:p w14:paraId="095C0EA9" w14:textId="28A4DA00" w:rsidR="006A4A72" w:rsidRPr="00E67F85" w:rsidRDefault="006A4A72" w:rsidP="006A4A72">
            <w:pPr>
              <w:rPr>
                <w:rFonts w:ascii="Arial" w:hAnsi="Arial" w:cs="Arial"/>
                <w:lang w:val="en-US"/>
              </w:rPr>
            </w:pPr>
            <w:r w:rsidRPr="00E67F85">
              <w:rPr>
                <w:rFonts w:ascii="Arial" w:hAnsi="Arial" w:cs="Arial"/>
                <w:lang w:val="en-US"/>
              </w:rPr>
              <w:t>Not tech-savvy/No data plan/No phone</w:t>
            </w:r>
          </w:p>
        </w:tc>
        <w:tc>
          <w:tcPr>
            <w:tcW w:w="2409" w:type="dxa"/>
          </w:tcPr>
          <w:p w14:paraId="072C9593" w14:textId="68B2C6C2" w:rsidR="006A4A72" w:rsidRPr="00E67F85" w:rsidRDefault="003628B6" w:rsidP="006A4A7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6A4A72" w14:paraId="3AAB424B" w14:textId="77777777" w:rsidTr="006A4A72">
        <w:trPr>
          <w:trHeight w:val="340"/>
        </w:trPr>
        <w:tc>
          <w:tcPr>
            <w:tcW w:w="4957" w:type="dxa"/>
            <w:gridSpan w:val="2"/>
          </w:tcPr>
          <w:p w14:paraId="397BA5C3" w14:textId="22524AFA" w:rsidR="006A4A72" w:rsidRPr="00E67F85" w:rsidRDefault="006A4A72" w:rsidP="006A4A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otal number of patients not prescribed</w:t>
            </w:r>
          </w:p>
        </w:tc>
        <w:tc>
          <w:tcPr>
            <w:tcW w:w="2409" w:type="dxa"/>
          </w:tcPr>
          <w:p w14:paraId="5792ED6D" w14:textId="08896E8C" w:rsidR="006A4A72" w:rsidRPr="00E67F85" w:rsidRDefault="006A4A72" w:rsidP="006A4A7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3C314C">
              <w:rPr>
                <w:rFonts w:ascii="Arial" w:hAnsi="Arial" w:cs="Arial"/>
                <w:lang w:val="en-US"/>
              </w:rPr>
              <w:t>2</w:t>
            </w:r>
          </w:p>
        </w:tc>
      </w:tr>
    </w:tbl>
    <w:p w14:paraId="6EC94EF7" w14:textId="77777777" w:rsidR="003E52FC" w:rsidRPr="003E52FC" w:rsidRDefault="003E52FC">
      <w:pPr>
        <w:rPr>
          <w:rFonts w:ascii="Arial" w:hAnsi="Arial" w:cs="Arial"/>
          <w:b/>
          <w:bCs/>
          <w:lang w:val="en-US"/>
        </w:rPr>
      </w:pPr>
    </w:p>
    <w:sectPr w:rsidR="003E52FC" w:rsidRPr="003E52FC" w:rsidSect="00FB7C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2FC"/>
    <w:rsid w:val="0000338A"/>
    <w:rsid w:val="00017D2F"/>
    <w:rsid w:val="002346EB"/>
    <w:rsid w:val="00257C14"/>
    <w:rsid w:val="003628B6"/>
    <w:rsid w:val="003C314C"/>
    <w:rsid w:val="003E52FC"/>
    <w:rsid w:val="0067380B"/>
    <w:rsid w:val="006A4A72"/>
    <w:rsid w:val="007129E1"/>
    <w:rsid w:val="0077290E"/>
    <w:rsid w:val="008943C0"/>
    <w:rsid w:val="008971BA"/>
    <w:rsid w:val="008E5E8D"/>
    <w:rsid w:val="00B53531"/>
    <w:rsid w:val="00B757B3"/>
    <w:rsid w:val="00BE6D4F"/>
    <w:rsid w:val="00DB02CB"/>
    <w:rsid w:val="00E67F85"/>
    <w:rsid w:val="00FB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6A2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2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2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quan zhang</dc:creator>
  <cp:keywords/>
  <dc:description/>
  <cp:lastModifiedBy>Karthik</cp:lastModifiedBy>
  <cp:revision>3</cp:revision>
  <dcterms:created xsi:type="dcterms:W3CDTF">2024-10-29T03:38:00Z</dcterms:created>
  <dcterms:modified xsi:type="dcterms:W3CDTF">2024-12-02T06:07:00Z</dcterms:modified>
</cp:coreProperties>
</file>